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94C05" w14:textId="6E356E56" w:rsidR="00FB128E" w:rsidRPr="003578F5" w:rsidRDefault="003578F5" w:rsidP="003578F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578F5">
        <w:rPr>
          <w:rFonts w:asciiTheme="majorBidi" w:hAnsiTheme="majorBidi" w:cstheme="majorBidi"/>
          <w:b/>
          <w:bCs/>
          <w:sz w:val="24"/>
          <w:szCs w:val="24"/>
        </w:rPr>
        <w:t>Table S1- Different thresholds for NLR</w:t>
      </w:r>
    </w:p>
    <w:tbl>
      <w:tblPr>
        <w:tblW w:w="6360" w:type="dxa"/>
        <w:tblInd w:w="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7"/>
        <w:gridCol w:w="1117"/>
        <w:gridCol w:w="1117"/>
        <w:gridCol w:w="1060"/>
        <w:gridCol w:w="1060"/>
        <w:gridCol w:w="1117"/>
      </w:tblGrid>
      <w:tr w:rsidR="005813E9" w:rsidRPr="005813E9" w14:paraId="661927D6" w14:textId="77777777" w:rsidTr="005813E9">
        <w:trPr>
          <w:trHeight w:val="580"/>
        </w:trPr>
        <w:tc>
          <w:tcPr>
            <w:tcW w:w="1060" w:type="dxa"/>
            <w:shd w:val="clear" w:color="auto" w:fill="auto"/>
            <w:vAlign w:val="bottom"/>
            <w:hideMark/>
          </w:tcPr>
          <w:p w14:paraId="629B1D67" w14:textId="77777777" w:rsidR="005813E9" w:rsidRPr="005813E9" w:rsidRDefault="005813E9" w:rsidP="00581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NLR Threshold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73C3EFA0" w14:textId="77777777" w:rsidR="005813E9" w:rsidRPr="005813E9" w:rsidRDefault="005813E9" w:rsidP="00581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Sensitivity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3ECCCCF4" w14:textId="77777777" w:rsidR="005813E9" w:rsidRPr="005813E9" w:rsidRDefault="005813E9" w:rsidP="00581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Specificity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51DF81FC" w14:textId="77777777" w:rsidR="005813E9" w:rsidRPr="005813E9" w:rsidRDefault="005813E9" w:rsidP="00581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PPV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068A761E" w14:textId="77777777" w:rsidR="005813E9" w:rsidRPr="005813E9" w:rsidRDefault="005813E9" w:rsidP="00581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NPV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08E22103" w14:textId="77777777" w:rsidR="005813E9" w:rsidRPr="005813E9" w:rsidRDefault="005813E9" w:rsidP="005813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YOUNDEN index</w:t>
            </w:r>
          </w:p>
        </w:tc>
      </w:tr>
      <w:tr w:rsidR="005813E9" w:rsidRPr="005813E9" w14:paraId="448556DC" w14:textId="77777777" w:rsidTr="005813E9">
        <w:trPr>
          <w:trHeight w:val="32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1A1BF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-1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B01A7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1.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F5112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9F62E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3563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A2F790" w14:textId="77777777" w:rsidR="005813E9" w:rsidRPr="005813E9" w:rsidRDefault="005813E9" w:rsidP="005813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00248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00</w:t>
            </w:r>
          </w:p>
        </w:tc>
      </w:tr>
      <w:tr w:rsidR="005813E9" w:rsidRPr="005813E9" w14:paraId="25ECE67D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62024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FE14CB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1.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706FA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787DE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358394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4783337A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5AB56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09</w:t>
            </w:r>
          </w:p>
        </w:tc>
      </w:tr>
      <w:tr w:rsidR="005813E9" w:rsidRPr="005813E9" w14:paraId="4C777A25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530F3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1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7CA27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8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71095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1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7F45B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375871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41A2368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7511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11AF1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72</w:t>
            </w:r>
          </w:p>
        </w:tc>
      </w:tr>
      <w:tr w:rsidR="005813E9" w:rsidRPr="005813E9" w14:paraId="4431CF7C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95C76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2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0F1B0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8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8C8AE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2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B96B9B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389993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3361C8D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751118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4961B38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112</w:t>
            </w:r>
          </w:p>
        </w:tc>
      </w:tr>
      <w:tr w:rsidR="005813E9" w:rsidRPr="005813E9" w14:paraId="0E5855A0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F1A8C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3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E4C73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7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BC4D0B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3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E48FB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396899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4A6933F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734086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40FB938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122</w:t>
            </w:r>
          </w:p>
        </w:tc>
      </w:tr>
      <w:tr w:rsidR="005813E9" w:rsidRPr="005813E9" w14:paraId="3FE9DEDA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D9A6F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4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E6B19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6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37A45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A8066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387118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4009853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6905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49525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81</w:t>
            </w:r>
          </w:p>
        </w:tc>
      </w:tr>
      <w:tr w:rsidR="005813E9" w:rsidRPr="005813E9" w14:paraId="7E21D866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1730F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5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BDDFBA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5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3CA94E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37DAC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381802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78D1863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6720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160DF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59</w:t>
            </w:r>
          </w:p>
        </w:tc>
      </w:tr>
      <w:tr w:rsidR="005813E9" w:rsidRPr="005813E9" w14:paraId="67760DEA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77B8F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FEC10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5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3F19E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5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D1AB4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388622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1BA3AB8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6715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F7A4B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65</w:t>
            </w:r>
          </w:p>
        </w:tc>
      </w:tr>
      <w:tr w:rsidR="005813E9" w:rsidRPr="005813E9" w14:paraId="6B1C4DEE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00AE5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7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2CFB6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4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B54FF2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C8D33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391271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295C298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6690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B197E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64</w:t>
            </w:r>
          </w:p>
        </w:tc>
      </w:tr>
      <w:tr w:rsidR="005813E9" w:rsidRPr="005813E9" w14:paraId="4321BEE7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E6905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8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3BE3D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4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A1B76E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06D38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3824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EC957E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597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2FBAE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43</w:t>
            </w:r>
          </w:p>
        </w:tc>
      </w:tr>
      <w:tr w:rsidR="005813E9" w:rsidRPr="005813E9" w14:paraId="5FE73559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A58A5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9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B9376B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3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9001D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A2EDE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3874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8E2A4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01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F916AA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47</w:t>
            </w:r>
          </w:p>
        </w:tc>
      </w:tr>
      <w:tr w:rsidR="005813E9" w:rsidRPr="005813E9" w14:paraId="3A0F41BB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F67D0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10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26A23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3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2A3F2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7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C5518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3997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D45412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42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AA15B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61</w:t>
            </w:r>
          </w:p>
        </w:tc>
      </w:tr>
      <w:tr w:rsidR="005813E9" w:rsidRPr="005813E9" w14:paraId="367E3019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59644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11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6893E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3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FE702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7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21C90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05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2A26BA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43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1C79E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63</w:t>
            </w:r>
          </w:p>
        </w:tc>
      </w:tr>
      <w:tr w:rsidR="005813E9" w:rsidRPr="005813E9" w14:paraId="5E6BF1D9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07EEF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12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68842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3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A2AC0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7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AD620E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176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9775B2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53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B19D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70</w:t>
            </w:r>
          </w:p>
        </w:tc>
      </w:tr>
      <w:tr w:rsidR="005813E9" w:rsidRPr="005813E9" w14:paraId="6D33F842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2A055E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13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1CEAC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2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68737E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7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238B6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117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A6E39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04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75686E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56</w:t>
            </w:r>
          </w:p>
        </w:tc>
      </w:tr>
      <w:tr w:rsidR="005813E9" w:rsidRPr="005813E9" w14:paraId="16CADB99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C7F3F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14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E6279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2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8A7B6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8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AC7E92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18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809FA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06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7A744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58</w:t>
            </w:r>
          </w:p>
        </w:tc>
      </w:tr>
      <w:tr w:rsidR="005813E9" w:rsidRPr="005813E9" w14:paraId="6CF3B08A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574B5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15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F1D20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2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13EC0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8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51AD7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23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77A20A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0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90395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59</w:t>
            </w:r>
          </w:p>
        </w:tc>
      </w:tr>
      <w:tr w:rsidR="005813E9" w:rsidRPr="005813E9" w14:paraId="0DEE82AA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C88F5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16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3034DB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2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68822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8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55449E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453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363B5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33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8E44B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70</w:t>
            </w:r>
          </w:p>
        </w:tc>
      </w:tr>
      <w:tr w:rsidR="005813E9" w:rsidRPr="005813E9" w14:paraId="480325CF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175BF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17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310DD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2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EDDB62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8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06215B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651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3A895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6445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47B363A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082</w:t>
            </w:r>
          </w:p>
        </w:tc>
      </w:tr>
      <w:tr w:rsidR="005813E9" w:rsidRPr="005813E9" w14:paraId="1FF629EB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CE40C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18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96FBA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2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42650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8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2AB28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80862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240EED7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667992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6BB87F3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089</w:t>
            </w:r>
          </w:p>
        </w:tc>
      </w:tr>
      <w:tr w:rsidR="005813E9" w:rsidRPr="005813E9" w14:paraId="47C5A46F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B2DF6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19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326E9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2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C9FC82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8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E8FD0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804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3F4A9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7231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321E198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086</w:t>
            </w:r>
          </w:p>
        </w:tc>
      </w:tr>
      <w:tr w:rsidR="005813E9" w:rsidRPr="005813E9" w14:paraId="565CA31A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421B1B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20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169A0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2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20A3E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8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3C1A1A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856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C21AB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6487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3188561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085</w:t>
            </w:r>
          </w:p>
        </w:tc>
      </w:tr>
      <w:tr w:rsidR="005813E9" w:rsidRPr="005813E9" w14:paraId="77CBAB62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E9F87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21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EEEC6A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1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F074E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8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C185F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985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3CB8C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7246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0289B40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088</w:t>
            </w:r>
          </w:p>
        </w:tc>
      </w:tr>
      <w:tr w:rsidR="005813E9" w:rsidRPr="005813E9" w14:paraId="06BFA5CF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7AB5B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22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99A8EA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1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F1C96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8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C8A80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505357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14E2B0B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667992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57A241B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091</w:t>
            </w:r>
          </w:p>
        </w:tc>
      </w:tr>
      <w:tr w:rsidR="005813E9" w:rsidRPr="005813E9" w14:paraId="2C9CF696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489CA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23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ADFA0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1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5D85B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E03C2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5141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70D9F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5803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5D65FCB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085</w:t>
            </w:r>
          </w:p>
        </w:tc>
      </w:tr>
      <w:tr w:rsidR="005813E9" w:rsidRPr="005813E9" w14:paraId="1C57AAFE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ACA6D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24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8A6C5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1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6B095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52303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5307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1161A2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7266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41DB7D0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091</w:t>
            </w:r>
          </w:p>
        </w:tc>
      </w:tr>
      <w:tr w:rsidR="005813E9" w:rsidRPr="005813E9" w14:paraId="0455ED29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47900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25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6CB6B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1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A9FBA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27C42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5248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9C020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43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0595F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80</w:t>
            </w:r>
          </w:p>
        </w:tc>
      </w:tr>
      <w:tr w:rsidR="005813E9" w:rsidRPr="005813E9" w14:paraId="4E3528D9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F77F09E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26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56DC7A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1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55109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25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7C69086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5355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752C9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44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3B90F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81</w:t>
            </w:r>
          </w:p>
        </w:tc>
      </w:tr>
      <w:tr w:rsidR="005813E9" w:rsidRPr="005813E9" w14:paraId="61A95165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6CF3DB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27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D40F6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14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5F72AE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BF40A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5083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1FE61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601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C9E02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65</w:t>
            </w:r>
          </w:p>
        </w:tc>
      </w:tr>
      <w:tr w:rsidR="005813E9" w:rsidRPr="005813E9" w14:paraId="6A2ABA97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A47AF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28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0F19F2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1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63312E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628A8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5202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6833B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59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946D1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63</w:t>
            </w:r>
          </w:p>
        </w:tc>
      </w:tr>
      <w:tr w:rsidR="005813E9" w:rsidRPr="005813E9" w14:paraId="267E2D82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45108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29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9773B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1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40070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4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5B856B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5107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1A31D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568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F6C20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53</w:t>
            </w:r>
          </w:p>
        </w:tc>
      </w:tr>
      <w:tr w:rsidR="005813E9" w:rsidRPr="005813E9" w14:paraId="4E78ACA8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1A4991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31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91B80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1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4EF3D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ED312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5248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83B242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569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5A68F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54</w:t>
            </w:r>
          </w:p>
        </w:tc>
      </w:tr>
      <w:tr w:rsidR="005813E9" w:rsidRPr="005813E9" w14:paraId="63DF47B9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84915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32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C83DBA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F4C5D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57791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513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CD3E0B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543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D2324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43</w:t>
            </w:r>
          </w:p>
        </w:tc>
      </w:tr>
      <w:tr w:rsidR="005813E9" w:rsidRPr="005813E9" w14:paraId="04A90DDE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CF691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33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FE510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770E3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697FA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515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5295B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530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474182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39</w:t>
            </w:r>
          </w:p>
        </w:tc>
      </w:tr>
      <w:tr w:rsidR="005813E9" w:rsidRPr="005813E9" w14:paraId="612CB2C8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485B80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34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F15E6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BF4CF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F783F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5170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8E0FA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524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FAE4EA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36</w:t>
            </w:r>
          </w:p>
        </w:tc>
      </w:tr>
      <w:tr w:rsidR="005813E9" w:rsidRPr="005813E9" w14:paraId="1D771B9C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D3915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35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7B01DA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030D32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1DFA8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985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20CBD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505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388C9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29</w:t>
            </w:r>
          </w:p>
        </w:tc>
      </w:tr>
      <w:tr w:rsidR="005813E9" w:rsidRPr="005813E9" w14:paraId="37F2394B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6AE87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36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65114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55520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38799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985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9E2FC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493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9D05B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24</w:t>
            </w:r>
          </w:p>
        </w:tc>
      </w:tr>
      <w:tr w:rsidR="005813E9" w:rsidRPr="005813E9" w14:paraId="58E1818B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8CC1F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37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FA2B1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5530E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421CA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985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5233D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487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9BC50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21</w:t>
            </w:r>
          </w:p>
        </w:tc>
      </w:tr>
      <w:tr w:rsidR="005813E9" w:rsidRPr="005813E9" w14:paraId="69C045F2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33849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lastRenderedPageBreak/>
              <w:t>39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727F8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94373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79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2917F21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56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AFD29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501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2DFFEE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27</w:t>
            </w:r>
          </w:p>
        </w:tc>
      </w:tr>
      <w:tr w:rsidR="005813E9" w:rsidRPr="005813E9" w14:paraId="3A5F6F46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4831C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42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A96E9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054B0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79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251C757B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5318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D3C80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488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AD6DF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22</w:t>
            </w:r>
          </w:p>
        </w:tc>
      </w:tr>
      <w:tr w:rsidR="005813E9" w:rsidRPr="005813E9" w14:paraId="6420171E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3C972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44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7FEBB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82B402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82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6840731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5699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8D025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495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9F2A2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25</w:t>
            </w:r>
          </w:p>
        </w:tc>
      </w:tr>
      <w:tr w:rsidR="005813E9" w:rsidRPr="005813E9" w14:paraId="2E733E01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23BFA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45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7C36C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4DF9E2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85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7E78368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5818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D0DAAB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489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61B54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23</w:t>
            </w:r>
          </w:p>
        </w:tc>
      </w:tr>
      <w:tr w:rsidR="005813E9" w:rsidRPr="005813E9" w14:paraId="0F17A8F1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1E797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47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26A08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E9FE4B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88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79CD3824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6349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EFC66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49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9BF52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26</w:t>
            </w:r>
          </w:p>
        </w:tc>
      </w:tr>
      <w:tr w:rsidR="005813E9" w:rsidRPr="005813E9" w14:paraId="5AC4D8A1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B8D0A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50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28C1B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9BCA9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88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03B8DA0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5985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91151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484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E2BEF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20</w:t>
            </w:r>
          </w:p>
        </w:tc>
      </w:tr>
      <w:tr w:rsidR="005813E9" w:rsidRPr="005813E9" w14:paraId="58A6B180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B77C9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53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633A07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9FFFD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91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16270306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62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ABB2E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478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FB2AD2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18</w:t>
            </w:r>
          </w:p>
        </w:tc>
      </w:tr>
      <w:tr w:rsidR="005813E9" w:rsidRPr="005813E9" w14:paraId="50D14CF8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F454F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7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6C5CE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35B7BA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94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58D64D4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5985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5FC6E2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460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5D8C03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10</w:t>
            </w:r>
          </w:p>
        </w:tc>
      </w:tr>
      <w:tr w:rsidR="005813E9" w:rsidRPr="005813E9" w14:paraId="242DE2F2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82A5EE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93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7245B2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C9A9C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83237E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985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F5575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447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2471C8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05</w:t>
            </w:r>
          </w:p>
        </w:tc>
      </w:tr>
      <w:tr w:rsidR="005813E9" w:rsidRPr="005813E9" w14:paraId="0CFCC64A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6816DD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122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41D19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113A6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97</w:t>
            </w:r>
          </w:p>
        </w:tc>
        <w:tc>
          <w:tcPr>
            <w:tcW w:w="1060" w:type="dxa"/>
            <w:shd w:val="clear" w:color="000000" w:fill="C6EFCE"/>
            <w:noWrap/>
            <w:vAlign w:val="bottom"/>
            <w:hideMark/>
          </w:tcPr>
          <w:p w14:paraId="66FA915A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lang/>
              </w:rPr>
            </w:pPr>
            <w:r w:rsidRPr="005813E9">
              <w:rPr>
                <w:rFonts w:ascii="Calibri" w:eastAsia="Times New Roman" w:hAnsi="Calibri" w:cs="Calibri"/>
                <w:color w:val="006100"/>
                <w:lang/>
              </w:rPr>
              <w:t>0.6653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A7274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454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9A92C0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08</w:t>
            </w:r>
          </w:p>
        </w:tc>
      </w:tr>
      <w:tr w:rsidR="005813E9" w:rsidRPr="005813E9" w14:paraId="29F64537" w14:textId="77777777" w:rsidTr="005813E9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4FC5F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191.5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6B9B8F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.0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3B8135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9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D8BA4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4985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6FF2F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442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C8C33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02</w:t>
            </w:r>
          </w:p>
        </w:tc>
      </w:tr>
      <w:tr w:rsidR="005813E9" w:rsidRPr="005813E9" w14:paraId="4C6966F8" w14:textId="77777777" w:rsidTr="005813E9">
        <w:trPr>
          <w:trHeight w:val="32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CA0AD9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246.00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0F05B1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5813E9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0.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5A2F7E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1.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DCC699" w14:textId="547A915D" w:rsidR="005813E9" w:rsidRPr="005813E9" w:rsidRDefault="005813E9" w:rsidP="005813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BB9C8C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6436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716CD7" w14:textId="77777777" w:rsidR="005813E9" w:rsidRPr="005813E9" w:rsidRDefault="005813E9" w:rsidP="005813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/>
              </w:rPr>
            </w:pPr>
            <w:r w:rsidRPr="005813E9">
              <w:rPr>
                <w:rFonts w:ascii="Calibri" w:eastAsia="Times New Roman" w:hAnsi="Calibri" w:cs="Calibri"/>
                <w:color w:val="000000"/>
                <w:lang/>
              </w:rPr>
              <w:t>0.000</w:t>
            </w:r>
          </w:p>
        </w:tc>
      </w:tr>
    </w:tbl>
    <w:p w14:paraId="16DA3820" w14:textId="1466F3EC" w:rsidR="00FB128E" w:rsidRDefault="00FB128E"/>
    <w:p w14:paraId="4CA8677F" w14:textId="739746E7" w:rsidR="00395BA6" w:rsidRDefault="00395BA6"/>
    <w:p w14:paraId="0D880EF9" w14:textId="0F014F30" w:rsidR="003578F5" w:rsidRDefault="003578F5">
      <w:r>
        <w:br w:type="page"/>
      </w:r>
    </w:p>
    <w:p w14:paraId="4047A181" w14:textId="4AC02449" w:rsidR="00395BA6" w:rsidRPr="003578F5" w:rsidRDefault="003578F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578F5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- Different threshold for PLR</w:t>
      </w:r>
    </w:p>
    <w:tbl>
      <w:tblPr>
        <w:tblW w:w="61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7"/>
        <w:gridCol w:w="1117"/>
        <w:gridCol w:w="1117"/>
        <w:gridCol w:w="1053"/>
        <w:gridCol w:w="1053"/>
        <w:gridCol w:w="1117"/>
      </w:tblGrid>
      <w:tr w:rsidR="00395BA6" w:rsidRPr="00FB128E" w14:paraId="47B72A95" w14:textId="77777777" w:rsidTr="001E1A9E">
        <w:trPr>
          <w:trHeight w:val="495"/>
        </w:trPr>
        <w:tc>
          <w:tcPr>
            <w:tcW w:w="1020" w:type="dxa"/>
            <w:shd w:val="clear" w:color="auto" w:fill="auto"/>
            <w:vAlign w:val="bottom"/>
            <w:hideMark/>
          </w:tcPr>
          <w:p w14:paraId="407501CD" w14:textId="77777777" w:rsidR="00395BA6" w:rsidRPr="005813E9" w:rsidRDefault="00395BA6" w:rsidP="001E1A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13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R threshold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3D2F54E" w14:textId="77777777" w:rsidR="00395BA6" w:rsidRPr="005813E9" w:rsidRDefault="00395BA6" w:rsidP="001E1A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13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F199764" w14:textId="77777777" w:rsidR="00395BA6" w:rsidRPr="005813E9" w:rsidRDefault="00395BA6" w:rsidP="001E1A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13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3D199F2" w14:textId="77777777" w:rsidR="00395BA6" w:rsidRPr="005813E9" w:rsidRDefault="00395BA6" w:rsidP="001E1A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13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PV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B0B7863" w14:textId="77777777" w:rsidR="00395BA6" w:rsidRPr="005813E9" w:rsidRDefault="00395BA6" w:rsidP="001E1A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13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PV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2162C88" w14:textId="77777777" w:rsidR="00395BA6" w:rsidRPr="005813E9" w:rsidRDefault="00395BA6" w:rsidP="001E1A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13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OUNDEN index</w:t>
            </w:r>
          </w:p>
        </w:tc>
      </w:tr>
      <w:tr w:rsidR="00395BA6" w:rsidRPr="00FB128E" w14:paraId="6F2DDE70" w14:textId="77777777" w:rsidTr="001E1A9E">
        <w:trPr>
          <w:trHeight w:val="293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E9736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FD88D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76959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5494C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563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DC3325" w14:textId="77777777" w:rsidR="00395BA6" w:rsidRPr="00FB128E" w:rsidRDefault="00395BA6" w:rsidP="001E1A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A2C35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395BA6" w:rsidRPr="00FB128E" w14:paraId="2B2A4313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BB611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890A5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5FB5E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D14AA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550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29172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69CEA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06</w:t>
            </w:r>
          </w:p>
        </w:tc>
      </w:tr>
      <w:tr w:rsidR="00395BA6" w:rsidRPr="00FB128E" w14:paraId="53D6C19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5BF84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50CDD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F5188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BADD1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557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BFAFE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905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CC7CA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03</w:t>
            </w:r>
          </w:p>
        </w:tc>
      </w:tr>
      <w:tr w:rsidR="00395BA6" w:rsidRPr="00FB128E" w14:paraId="3DB1934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CCF30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93359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7BE5F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31A46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564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7CAB7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81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CAE49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395BA6" w:rsidRPr="00FB128E" w14:paraId="55095EE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6C242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B47ED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736D5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36EEB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570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708DD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28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FF37B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395BA6" w:rsidRPr="00FB128E" w14:paraId="3C9D61D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8B256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25C31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B9524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96EF7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564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6DC1E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81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B4D00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395BA6" w:rsidRPr="00FB128E" w14:paraId="7D3CE3E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BFC2B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9D83C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D5440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9FBF7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578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81534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28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63DDB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395BA6" w:rsidRPr="00FB128E" w14:paraId="1EEA42E3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FF365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D5389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E8080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88462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58591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34F8826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7711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AEF49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395BA6" w:rsidRPr="00FB128E" w14:paraId="1C33C1BD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14C5E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F7D9D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6C370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87533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572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91539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919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41324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395BA6" w:rsidRPr="00FB128E" w14:paraId="7FA96B6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9C3C9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CE1B6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FE9D2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E0C84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579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70FC9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196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97767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395BA6" w:rsidRPr="00FB128E" w14:paraId="7C5FB7A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895D8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D4DBA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FC766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583A1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586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B9864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28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6150A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395BA6" w:rsidRPr="00FB128E" w14:paraId="7F946FB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14BF0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F26A0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D9942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16B78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594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8B717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624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8C974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395BA6" w:rsidRPr="00FB128E" w14:paraId="77BF676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8E68C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56045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F14F0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7290A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0113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5E23EB7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7792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0E542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395BA6" w:rsidRPr="00FB128E" w14:paraId="030AA0CE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EE072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96047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362F2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BB066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0828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3EF0F86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7938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766B9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395BA6" w:rsidRPr="00FB128E" w14:paraId="48BC2F3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C7B89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01EDE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0F738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CF007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0943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1252B98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7711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A3CB5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395BA6" w:rsidRPr="00FB128E" w14:paraId="14FEA26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6BC7F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E4168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41A00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A5C61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1665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0EAE845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783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17680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395BA6" w:rsidRPr="00FB128E" w14:paraId="121F0FC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A8CBF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A5A34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77131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237FA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2391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7DE58CC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7938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5676F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395BA6" w:rsidRPr="00FB128E" w14:paraId="0E2ADBF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AD905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87899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B7195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54C9A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1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C8960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549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2FA71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395BA6" w:rsidRPr="00FB128E" w14:paraId="3EE7710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44E00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52615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6C9A9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74AE2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17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494F8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659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7CCD9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395BA6" w:rsidRPr="00FB128E" w14:paraId="1AD3876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E7A6E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F9EC5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EBAC7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43AD7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3249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0D637BF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7853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977E4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</w:tr>
      <w:tr w:rsidR="00395BA6" w:rsidRPr="00FB128E" w14:paraId="4767E8D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FEB46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5B33B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DC206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D4650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3985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4435050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7938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0DBF1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395BA6" w:rsidRPr="00FB128E" w14:paraId="0CC3A9C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5D192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9B208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3C6F0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7B528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26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19E4B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624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688BA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395BA6" w:rsidRPr="00FB128E" w14:paraId="56EC205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5595E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64B1D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0810D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7A48A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3382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7F419B4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7711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EE317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</w:tr>
      <w:tr w:rsidR="00395BA6" w:rsidRPr="00FB128E" w14:paraId="7DAD1F0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A22E8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DEF6D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B03FC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8B1BB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14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B4243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258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DD08F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395BA6" w:rsidRPr="00FB128E" w14:paraId="795E42E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8B433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9DF3A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9894A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8B757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2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25B21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45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2EED9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395BA6" w:rsidRPr="00FB128E" w14:paraId="2B21F51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3876F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39020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0EA82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556DB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29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5F7F8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28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AD22E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395BA6" w:rsidRPr="00FB128E" w14:paraId="7574451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C3DA5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9BAF1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98F8B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8B86B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36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BCC1D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50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657CD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395BA6" w:rsidRPr="00FB128E" w14:paraId="78374B57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8B412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50094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80CFE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B45BA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30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2C2EB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55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090CA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395BA6" w:rsidRPr="00FB128E" w14:paraId="6D31286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523F4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52EF4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B3025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6E75D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37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AB7A9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28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8AE99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395BA6" w:rsidRPr="00FB128E" w14:paraId="3366713D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E8586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95396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C8A65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A1799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46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C1B17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28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C179B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</w:tr>
      <w:tr w:rsidR="00395BA6" w:rsidRPr="00FB128E" w14:paraId="45ED46AF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13074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0A172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26815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3CC87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54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E344C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90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D2BEC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395BA6" w:rsidRPr="00FB128E" w14:paraId="7D99A47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BD8D7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E95C5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89037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58035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62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840EA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549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32B01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395BA6" w:rsidRPr="00FB128E" w14:paraId="6491F52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4741B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B11D9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C9EDD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B6613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63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BB79F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84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4267B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395BA6" w:rsidRPr="00FB128E" w14:paraId="3506568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75D36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3CA74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EB49B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776D9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7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B3DC3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590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15450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395BA6" w:rsidRPr="00FB128E" w14:paraId="4BE9BA2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32D81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9953D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31EBE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34729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87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1D952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640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EFC1C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395BA6" w:rsidRPr="00FB128E" w14:paraId="17F0129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9708E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3CD87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4810B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B5EFA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94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B7DC3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688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872DA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</w:tr>
      <w:tr w:rsidR="00395BA6" w:rsidRPr="00FB128E" w14:paraId="2FF4900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056B3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EFFB3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8486B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30838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70286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7633A21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7734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DE65C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</w:tr>
      <w:tr w:rsidR="00395BA6" w:rsidRPr="00FB128E" w14:paraId="6073143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46A14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A706B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B9DBC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31ECD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96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58A64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624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EF393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</w:tr>
      <w:tr w:rsidR="00395BA6" w:rsidRPr="00FB128E" w14:paraId="28ED643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DBCAB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FC998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9BDCF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77C2C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7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78DD4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81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CCFC0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395BA6" w:rsidRPr="00FB128E" w14:paraId="742422F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2AA3B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D7887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9BD13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B51DF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62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4B6C6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246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8AF6A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395BA6" w:rsidRPr="00FB128E" w14:paraId="0360ECDD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5EBC4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9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6968D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E7449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400C5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70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25F5C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294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53293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395BA6" w:rsidRPr="00FB128E" w14:paraId="25DED803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6B918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B9FD0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2D808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A8028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7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76905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258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8C77D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395BA6" w:rsidRPr="00FB128E" w14:paraId="0231B3E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11C18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3B55F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5D44B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22CAF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79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D2654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02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849AC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</w:tr>
      <w:tr w:rsidR="00395BA6" w:rsidRPr="00FB128E" w14:paraId="0B5C5CD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CFA44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DEC95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DF9F6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F3B34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96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31516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87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0BE4F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</w:tr>
      <w:tr w:rsidR="00395BA6" w:rsidRPr="00FB128E" w14:paraId="73F2133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63181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9F549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7BF30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28124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81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527AA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268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37FD0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</w:tr>
      <w:tr w:rsidR="00395BA6" w:rsidRPr="00FB128E" w14:paraId="25C5F95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D8D90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0A177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320B3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E5FE0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8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4FF8F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10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0DDC3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395BA6" w:rsidRPr="00FB128E" w14:paraId="7B10244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FAF31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4BAE1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61825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D1237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75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4B1F9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196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07D20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395BA6" w:rsidRPr="00FB128E" w14:paraId="0A30849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4D000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05E70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7CC80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121E7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70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26987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56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B4B92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</w:tr>
      <w:tr w:rsidR="00395BA6" w:rsidRPr="00FB128E" w14:paraId="5D71761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5B196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EB478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23291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EB055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74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38626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540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23B8B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</w:tr>
      <w:tr w:rsidR="00395BA6" w:rsidRPr="00FB128E" w14:paraId="463083C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CCC3C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8048B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728BF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715E3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58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3981F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72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3B837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0</w:t>
            </w:r>
          </w:p>
        </w:tc>
      </w:tr>
      <w:tr w:rsidR="00395BA6" w:rsidRPr="00FB128E" w14:paraId="511084D7" w14:textId="77777777" w:rsidTr="001E1A9E">
        <w:trPr>
          <w:trHeight w:val="293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3BCDD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55AB6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9E05A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4CCDF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68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852EF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94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680EE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</w:tr>
      <w:tr w:rsidR="00395BA6" w:rsidRPr="00FB128E" w14:paraId="1F4578B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C50C8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7EDB3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AC484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5D122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61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8F080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49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342A3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</w:tr>
      <w:tr w:rsidR="00395BA6" w:rsidRPr="00FB128E" w14:paraId="3EB8C43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350FC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AAEC1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30A51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3A690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71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DC0D2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71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F27D2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</w:tr>
      <w:tr w:rsidR="00395BA6" w:rsidRPr="00FB128E" w14:paraId="32A33EF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4B896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E2388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A0BC7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6BC88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81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F8909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9232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1ED0283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107</w:t>
            </w:r>
          </w:p>
        </w:tc>
      </w:tr>
      <w:tr w:rsidR="00395BA6" w:rsidRPr="00FB128E" w14:paraId="6C81B20F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B2542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543E2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E0548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177F0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6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71346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28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F3BC0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</w:tr>
      <w:tr w:rsidR="00395BA6" w:rsidRPr="00FB128E" w14:paraId="2818228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98CEE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464BA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D160C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7A3F6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68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DF4A8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07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3AFD6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</w:tr>
      <w:tr w:rsidR="00395BA6" w:rsidRPr="00FB128E" w14:paraId="23A81A3E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F13AC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69DFA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B5FC4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9D391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72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A41D3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87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01BC7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</w:tr>
      <w:tr w:rsidR="00395BA6" w:rsidRPr="00FB128E" w14:paraId="7144424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037D7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F1EA6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B9F13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66E71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82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BCA56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08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22AC9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</w:tr>
      <w:tr w:rsidR="00395BA6" w:rsidRPr="00FB128E" w14:paraId="19D32A5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B039D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A8046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BD198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89993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92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C8149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2809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19CAF2D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108</w:t>
            </w:r>
          </w:p>
        </w:tc>
      </w:tr>
      <w:tr w:rsidR="00395BA6" w:rsidRPr="00FB128E" w14:paraId="4DE5A5A8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0B948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4E123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1D24D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1B1EA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12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74B32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6728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7608E27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114</w:t>
            </w:r>
          </w:p>
        </w:tc>
      </w:tr>
      <w:tr w:rsidR="00395BA6" w:rsidRPr="00FB128E" w14:paraId="02A8969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110C8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1B53F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71F7F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4182B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15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414A4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4724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24CA5EE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114</w:t>
            </w:r>
          </w:p>
        </w:tc>
      </w:tr>
      <w:tr w:rsidR="00395BA6" w:rsidRPr="00FB128E" w14:paraId="6F9B883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A61FA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19531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9568C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E188D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99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4A6A5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9008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50DDFF6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108</w:t>
            </w:r>
          </w:p>
        </w:tc>
      </w:tr>
      <w:tr w:rsidR="00395BA6" w:rsidRPr="00FB128E" w14:paraId="1A90D547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C5FE4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B992B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3F0A1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720AD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93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178E4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53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BA63B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</w:tr>
      <w:tr w:rsidR="00395BA6" w:rsidRPr="00FB128E" w14:paraId="75DF634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52BE3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57168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07D96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2C7CF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86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C2F82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17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B7DE7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</w:tr>
      <w:tr w:rsidR="00395BA6" w:rsidRPr="00FB128E" w14:paraId="5B3B7EA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EFD2D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7933B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C2B02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EBACF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96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585F4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3649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144CA3F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106</w:t>
            </w:r>
          </w:p>
        </w:tc>
      </w:tr>
      <w:tr w:rsidR="00395BA6" w:rsidRPr="00FB128E" w14:paraId="6AD6667F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773F9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CF32B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D8519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BE1A6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07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074BB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5533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67EF853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109</w:t>
            </w:r>
          </w:p>
        </w:tc>
      </w:tr>
      <w:tr w:rsidR="00395BA6" w:rsidRPr="00FB128E" w14:paraId="0AFE4713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26F5F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B7113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1C814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98B5B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90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812D4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01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B24B4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</w:tr>
      <w:tr w:rsidR="00395BA6" w:rsidRPr="00FB128E" w14:paraId="7185A42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F94F6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69439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53EC9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A9830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11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137EE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3905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75F9217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110</w:t>
            </w:r>
          </w:p>
        </w:tc>
      </w:tr>
      <w:tr w:rsidR="00395BA6" w:rsidRPr="00FB128E" w14:paraId="03FE421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F64DF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1AF88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BDBC3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EA946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9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4AED2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272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78FFE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</w:tr>
      <w:tr w:rsidR="00395BA6" w:rsidRPr="00FB128E" w14:paraId="7D7C2E2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3A724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3DF1C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71CBD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A5E1E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08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D7485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29047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5BFFC02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107</w:t>
            </w:r>
          </w:p>
        </w:tc>
      </w:tr>
      <w:tr w:rsidR="00395BA6" w:rsidRPr="00FB128E" w14:paraId="17668A6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0363A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132DF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D792A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2211C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19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108B2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0847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53B665A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110</w:t>
            </w:r>
          </w:p>
        </w:tc>
      </w:tr>
      <w:tr w:rsidR="00395BA6" w:rsidRPr="00FB128E" w14:paraId="24700F6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D7E62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A67A5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AFDFE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2C7BC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78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954E3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178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E78F4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</w:tr>
      <w:tr w:rsidR="00395BA6" w:rsidRPr="00FB128E" w14:paraId="3E1179E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0AB06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1DAFF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F557A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3053D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10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0E605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232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91AFC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</w:tr>
      <w:tr w:rsidR="00395BA6" w:rsidRPr="00FB128E" w14:paraId="26D76CE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7D67A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FD82D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91A63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A318C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03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F9462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202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044BA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</w:tr>
      <w:tr w:rsidR="00395BA6" w:rsidRPr="00FB128E" w14:paraId="618FA6A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79EA4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1E8D0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140A9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E7620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85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A792B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156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B41B7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</w:tr>
      <w:tr w:rsidR="00395BA6" w:rsidRPr="00FB128E" w14:paraId="497C410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F88A5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DFFE3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29C48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64480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61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2C131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082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E5AF2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9</w:t>
            </w:r>
          </w:p>
        </w:tc>
      </w:tr>
      <w:tr w:rsidR="00395BA6" w:rsidRPr="00FB128E" w14:paraId="6E08897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D6B02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30E4D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C8050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7630E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43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3F6A8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037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E5CD7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</w:tr>
      <w:tr w:rsidR="00395BA6" w:rsidRPr="00FB128E" w14:paraId="014194E7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8EE41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D1070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071B4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AEC30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35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7C684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011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B8BD4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</w:tr>
      <w:tr w:rsidR="00395BA6" w:rsidRPr="00FB128E" w14:paraId="3B97A89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FA021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2DF6B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5F3DD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D4867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57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37A54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047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CD508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</w:tr>
      <w:tr w:rsidR="00395BA6" w:rsidRPr="00FB128E" w14:paraId="00F6112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2C206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E4881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46487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57540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68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40477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064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03A5A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90</w:t>
            </w:r>
          </w:p>
        </w:tc>
      </w:tr>
      <w:tr w:rsidR="00395BA6" w:rsidRPr="00FB128E" w14:paraId="7E69144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FD65E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3A389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9AB62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4BBFB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79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0630A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081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8690A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93</w:t>
            </w:r>
          </w:p>
        </w:tc>
      </w:tr>
      <w:tr w:rsidR="00395BA6" w:rsidRPr="00FB128E" w14:paraId="4BACAC0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3C33C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9A10B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7FE64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B28C5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43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BF796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99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A1C91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</w:tr>
      <w:tr w:rsidR="00395BA6" w:rsidRPr="00FB128E" w14:paraId="3557F34F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4FA01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BD8A9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7B975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6959B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65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A49AE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031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D7515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</w:tr>
      <w:tr w:rsidR="00395BA6" w:rsidRPr="00FB128E" w14:paraId="0457CDA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1DF7D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5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B9BA4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2C71C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16221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88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2749D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064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489A6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93</w:t>
            </w:r>
          </w:p>
        </w:tc>
      </w:tr>
      <w:tr w:rsidR="00395BA6" w:rsidRPr="00FB128E" w14:paraId="2BE12D7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78C1D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B1A7A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799B3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4570B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99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02ECF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081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4A4FB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</w:tr>
      <w:tr w:rsidR="00395BA6" w:rsidRPr="00FB128E" w14:paraId="4496C8D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9A367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27BC2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6A376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DC415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10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C34EB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09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AEBD0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</w:tr>
      <w:tr w:rsidR="00395BA6" w:rsidRPr="00FB128E" w14:paraId="140D1A4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A4311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FBBCF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8CE40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150FB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34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09201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129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221F0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</w:tr>
      <w:tr w:rsidR="00395BA6" w:rsidRPr="00FB128E" w14:paraId="376B5E0E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B4C06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45D6E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52518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0F952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15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DA71A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088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46139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0</w:t>
            </w:r>
          </w:p>
        </w:tc>
      </w:tr>
      <w:tr w:rsidR="00395BA6" w:rsidRPr="00FB128E" w14:paraId="1B0B240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0407C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AACB6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495EF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CE21C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27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F35BA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10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113AD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</w:tr>
      <w:tr w:rsidR="00395BA6" w:rsidRPr="00FB128E" w14:paraId="08017B2F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71AC7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F1D9C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3C4F8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C3DCA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08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F436F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064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ECEB0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</w:tr>
      <w:tr w:rsidR="00395BA6" w:rsidRPr="00FB128E" w14:paraId="4F6B1B3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DF756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A85E5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37181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A46CA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43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E8CF8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925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6F5DB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</w:tr>
      <w:tr w:rsidR="00395BA6" w:rsidRPr="00FB128E" w14:paraId="513203C7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0099E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1CE2D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38687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0B925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23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F8EA0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887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377FE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</w:tr>
      <w:tr w:rsidR="00395BA6" w:rsidRPr="00FB128E" w14:paraId="4376A54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C7BAB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53CF8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4C88D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29848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796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CF122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82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F74DF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</w:tr>
      <w:tr w:rsidR="00395BA6" w:rsidRPr="00FB128E" w14:paraId="46B11E23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AF05E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81835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97C0E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D0F94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31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F8B11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877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AEF9C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</w:tr>
      <w:tr w:rsidR="00395BA6" w:rsidRPr="00FB128E" w14:paraId="0687A80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DDEC3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BB1EF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9EE92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6362B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43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CE254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893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79BE5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6</w:t>
            </w:r>
          </w:p>
        </w:tc>
      </w:tr>
      <w:tr w:rsidR="00395BA6" w:rsidRPr="00FB128E" w14:paraId="56ABCFE3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461CF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D2E6D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EE59D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F851A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67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60A23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924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3C2D8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2</w:t>
            </w:r>
          </w:p>
        </w:tc>
      </w:tr>
      <w:tr w:rsidR="00395BA6" w:rsidRPr="00FB128E" w14:paraId="7246E067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531F9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F0B64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8EBA3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8B58D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91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DC80E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955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4B0D3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</w:tr>
      <w:tr w:rsidR="00395BA6" w:rsidRPr="00FB128E" w14:paraId="4DB0E97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1BBF2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8074F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13D3A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AAFEF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31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05039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849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68271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</w:tr>
      <w:tr w:rsidR="00395BA6" w:rsidRPr="00FB128E" w14:paraId="5F26385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F9259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24D86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8E64C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BDB25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23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6E768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83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C7417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</w:tr>
      <w:tr w:rsidR="00395BA6" w:rsidRPr="00FB128E" w14:paraId="324D33DD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4BFC2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14635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34DDC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2CB97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27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D4D1F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826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87DD9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</w:tr>
      <w:tr w:rsidR="00395BA6" w:rsidRPr="00FB128E" w14:paraId="744A5AE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CB73B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23D3F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871D9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88186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51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1D17B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856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246BD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</w:tr>
      <w:tr w:rsidR="00395BA6" w:rsidRPr="00FB128E" w14:paraId="08F0C09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8DCEB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40464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D4FF0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48F60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43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134AC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837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278A4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</w:tr>
      <w:tr w:rsidR="00395BA6" w:rsidRPr="00FB128E" w14:paraId="17F63A2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19A2B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835CD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8D2CD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FF4A8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771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DA8C2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2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40C5E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</w:tr>
      <w:tr w:rsidR="00395BA6" w:rsidRPr="00FB128E" w14:paraId="7F58C5B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223D0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8BA18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C0F1D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0B971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76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B0CF4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05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0BF8E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</w:tr>
      <w:tr w:rsidR="00395BA6" w:rsidRPr="00FB128E" w14:paraId="7322321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A57A1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4A576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08762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A92DD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774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50D7D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20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743BA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3</w:t>
            </w:r>
          </w:p>
        </w:tc>
      </w:tr>
      <w:tr w:rsidR="00395BA6" w:rsidRPr="00FB128E" w14:paraId="54B02C98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E878D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6FC97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907E0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407C7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00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F3762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49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07EA3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9</w:t>
            </w:r>
          </w:p>
        </w:tc>
      </w:tr>
      <w:tr w:rsidR="00395BA6" w:rsidRPr="00FB128E" w14:paraId="32928717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ABB86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CE4AE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1CEAB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665EE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26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53A2A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78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92C4B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5</w:t>
            </w:r>
          </w:p>
        </w:tc>
      </w:tr>
      <w:tr w:rsidR="00395BA6" w:rsidRPr="00FB128E" w14:paraId="65B847E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553DB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2D96C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FF4A4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D27AB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43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BA72E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9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D7F3F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</w:tr>
      <w:tr w:rsidR="00395BA6" w:rsidRPr="00FB128E" w14:paraId="4D97EA4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AACFE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F6446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AB16C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96D28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70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182C7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817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6F72E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</w:tr>
      <w:tr w:rsidR="00395BA6" w:rsidRPr="00FB128E" w14:paraId="760B918D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04526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DA2FB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65EB8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08942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84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2838F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831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1D45C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</w:tr>
      <w:tr w:rsidR="00395BA6" w:rsidRPr="00FB128E" w14:paraId="632D6F2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DBC46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09CEA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4A8BF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E8DA7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97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11457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844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A1EDD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0</w:t>
            </w:r>
          </w:p>
        </w:tc>
      </w:tr>
      <w:tr w:rsidR="00395BA6" w:rsidRPr="00FB128E" w14:paraId="2F879FF7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0EDBA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0E5CE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0E063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10799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53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147B8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84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D2D6C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</w:tr>
      <w:tr w:rsidR="00395BA6" w:rsidRPr="00FB128E" w14:paraId="27E4689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1082E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7A85E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709CC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3C69C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44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B289B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68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5A726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</w:tr>
      <w:tr w:rsidR="00395BA6" w:rsidRPr="00FB128E" w14:paraId="1FB9D8C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8D03A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D3051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77769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0D2A0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34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11A6E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52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3CE8C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</w:tr>
      <w:tr w:rsidR="00395BA6" w:rsidRPr="00FB128E" w14:paraId="45A0A76D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BD372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F8F71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2BB16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418F1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39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1A401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50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188B3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</w:tr>
      <w:tr w:rsidR="00395BA6" w:rsidRPr="00FB128E" w14:paraId="45FBA0B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43DC2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61E96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43424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53347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16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100DA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21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E7718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</w:tr>
      <w:tr w:rsidR="00395BA6" w:rsidRPr="00FB128E" w14:paraId="20AC29A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5231D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4E4A3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81DC4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ED31E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20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A0C3D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20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85BCE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9</w:t>
            </w:r>
          </w:p>
        </w:tc>
      </w:tr>
      <w:tr w:rsidR="00395BA6" w:rsidRPr="00FB128E" w14:paraId="2A90A37F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C5E52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F5A11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322D4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00A80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796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3C0D1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91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CDC87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3</w:t>
            </w:r>
          </w:p>
        </w:tc>
      </w:tr>
      <w:tr w:rsidR="00395BA6" w:rsidRPr="00FB128E" w14:paraId="1E8EB9D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DD1B4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6D1C7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EA8DC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4DBEC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773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9C743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64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243EE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395BA6" w:rsidRPr="00FB128E" w14:paraId="08783B7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7BC88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C93DC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531D5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99286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787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B0189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77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AC279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</w:tr>
      <w:tr w:rsidR="00395BA6" w:rsidRPr="00FB128E" w14:paraId="30BAF8B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8E8CD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BCEB1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92CD6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DEEDA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777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4F9BC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63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17C3A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395BA6" w:rsidRPr="00FB128E" w14:paraId="13DB01B3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E4BD7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45DD3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44766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7F04B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79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E4BC6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76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1D29D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</w:tr>
      <w:tr w:rsidR="00395BA6" w:rsidRPr="00FB128E" w14:paraId="3F0F5C5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DCDA1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A66DD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D04BF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FDFB9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05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A8F18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89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46614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</w:tr>
      <w:tr w:rsidR="00395BA6" w:rsidRPr="00FB128E" w14:paraId="0DF5EAE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55D38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A02FF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5DF03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D5A97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20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D28C7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02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62F24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7</w:t>
            </w:r>
          </w:p>
        </w:tc>
      </w:tr>
      <w:tr w:rsidR="00395BA6" w:rsidRPr="00FB128E" w14:paraId="30541CF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41A0F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C8358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B9B50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62067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34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9DC21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15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2AD5A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</w:tr>
      <w:tr w:rsidR="00395BA6" w:rsidRPr="00FB128E" w14:paraId="635526D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E84F1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2F7FB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42B50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28379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24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EA935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00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22925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7</w:t>
            </w:r>
          </w:p>
        </w:tc>
      </w:tr>
      <w:tr w:rsidR="00395BA6" w:rsidRPr="00FB128E" w14:paraId="491540D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BFDD0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15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8EFDA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A4EA2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B7736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14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D3B1E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8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5BCEB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</w:tr>
      <w:tr w:rsidR="00395BA6" w:rsidRPr="00FB128E" w14:paraId="04B1264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65E24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A5C98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30374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C64BD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29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58E41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99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33A79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</w:tr>
      <w:tr w:rsidR="00395BA6" w:rsidRPr="00FB128E" w14:paraId="1A979A6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16EE4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C0DEC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2E89B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656DF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19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38AA0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85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E057D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</w:tr>
      <w:tr w:rsidR="00395BA6" w:rsidRPr="00FB128E" w14:paraId="6FB6A49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0AD7C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03D06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5E7EE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36E69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64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3A038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22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A7355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</w:tr>
      <w:tr w:rsidR="00395BA6" w:rsidRPr="00FB128E" w14:paraId="5A506E53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D45E0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27855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34065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E340D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70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3B7C2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21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15D9C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</w:tr>
      <w:tr w:rsidR="00395BA6" w:rsidRPr="00FB128E" w14:paraId="0505B78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A5477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B4380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D5AE5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8F3FD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60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90DFF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07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ECDDC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</w:tr>
      <w:tr w:rsidR="00395BA6" w:rsidRPr="00FB128E" w14:paraId="62D3F9B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5D5B8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8E16F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13433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0768A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75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45D0C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19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67A93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5</w:t>
            </w:r>
          </w:p>
        </w:tc>
      </w:tr>
      <w:tr w:rsidR="00395BA6" w:rsidRPr="00FB128E" w14:paraId="07F15A0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20356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AC97C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47FA3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572E6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8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9B18C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18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12667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5</w:t>
            </w:r>
          </w:p>
        </w:tc>
      </w:tr>
      <w:tr w:rsidR="00395BA6" w:rsidRPr="00FB128E" w14:paraId="5B095A3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17182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07768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5BD0E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69BAB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97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2D742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30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CE867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</w:tr>
      <w:tr w:rsidR="00395BA6" w:rsidRPr="00FB128E" w14:paraId="6A601CB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D7122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DF322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94353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CB906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13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6E684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41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A4190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</w:tr>
      <w:tr w:rsidR="00395BA6" w:rsidRPr="00FB128E" w14:paraId="7A7C82F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39B0A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39F3C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4999E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A1AB0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29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2BE8C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53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8E69C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</w:tr>
      <w:tr w:rsidR="00395BA6" w:rsidRPr="00FB128E" w14:paraId="653F8F4D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B9BDE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B76EB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1DFDA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98AD7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19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44424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40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AF0AD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</w:tr>
      <w:tr w:rsidR="00395BA6" w:rsidRPr="00FB128E" w14:paraId="074D22A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697BD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C03B5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B19C2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C131D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53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A176F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63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5CEF1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</w:tr>
      <w:tr w:rsidR="00395BA6" w:rsidRPr="00FB128E" w14:paraId="57B53CF8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36CCE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5EFC1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FA50E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FE977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6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0693F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74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683B3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0</w:t>
            </w:r>
          </w:p>
        </w:tc>
      </w:tr>
      <w:tr w:rsidR="00395BA6" w:rsidRPr="00FB128E" w14:paraId="163522B3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F0DD9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70FDF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CB8AA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92082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86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5056F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86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258A3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</w:tr>
      <w:tr w:rsidR="00395BA6" w:rsidRPr="00FB128E" w14:paraId="1F601EA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80ED0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1190F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F222E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31B7F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00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6BFDA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97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EE2DC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6</w:t>
            </w:r>
          </w:p>
        </w:tc>
      </w:tr>
      <w:tr w:rsidR="00395BA6" w:rsidRPr="00FB128E" w14:paraId="5AAA2F7F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84352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F7B5C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05EF0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B0E2D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77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FB74D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72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BE96C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</w:tr>
      <w:tr w:rsidR="00395BA6" w:rsidRPr="00FB128E" w14:paraId="4D550498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ECFCC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A9DF0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DE7BC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3FE99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50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F0632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48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1986C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</w:tr>
      <w:tr w:rsidR="00395BA6" w:rsidRPr="00FB128E" w14:paraId="3F23489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9E15F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BD309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FD1F5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A81F5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3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C6A15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3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299AC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</w:tr>
      <w:tr w:rsidR="00395BA6" w:rsidRPr="00FB128E" w14:paraId="37599E2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A3A3B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CC706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021AB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C7573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01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699B1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98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6EBD1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</w:tr>
      <w:tr w:rsidR="00395BA6" w:rsidRPr="00FB128E" w14:paraId="21FDCDF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154D3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3FBA9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E58ED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A4B39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45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8B065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51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7E368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3</w:t>
            </w:r>
          </w:p>
        </w:tc>
      </w:tr>
      <w:tr w:rsidR="00395BA6" w:rsidRPr="00FB128E" w14:paraId="2344501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D3C4D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34325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7C2E9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5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13270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68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CBF8E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61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19725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</w:tr>
      <w:tr w:rsidR="00395BA6" w:rsidRPr="00FB128E" w14:paraId="10955A1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C07B9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50FF8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68C5E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7DD8A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74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EE854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61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7B7DC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7</w:t>
            </w:r>
          </w:p>
        </w:tc>
      </w:tr>
      <w:tr w:rsidR="00395BA6" w:rsidRPr="00FB128E" w14:paraId="694C4257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AD140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E6C9F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DF6FC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D138E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10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81EF7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82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CD268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</w:tr>
      <w:tr w:rsidR="00395BA6" w:rsidRPr="00FB128E" w14:paraId="1730180E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99E50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F3830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F65C5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41434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99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BFEF0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71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42151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</w:tr>
      <w:tr w:rsidR="00395BA6" w:rsidRPr="00FB128E" w14:paraId="4B5DDA6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179ED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364C9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25218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85499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08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64C2D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03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940A5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395BA6" w:rsidRPr="00FB128E" w14:paraId="5A4F0CB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90E58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C16D4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8996A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65736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27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096ED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ED227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395BA6" w:rsidRPr="00FB128E" w14:paraId="5A1274F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A77CC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6AD64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AA4E0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80819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45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F955C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25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5C82C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395BA6" w:rsidRPr="00FB128E" w14:paraId="212203B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1D418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67BB2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846CB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4C5BC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64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691E2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36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B6C7F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</w:tr>
      <w:tr w:rsidR="00395BA6" w:rsidRPr="00FB128E" w14:paraId="05223938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F4FA5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34AF4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35F2B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AC425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33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7A263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14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18528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395BA6" w:rsidRPr="00FB128E" w14:paraId="6331B6F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F9D3B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3BDA1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2975B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951E5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20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BA6A1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03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84D6C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395BA6" w:rsidRPr="00FB128E" w14:paraId="5EA7DC9E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44ED9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5A59E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3782F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A79F8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07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A01CE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92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8133A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395BA6" w:rsidRPr="00FB128E" w14:paraId="22518FE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C78DC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964F0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637E1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E80B9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775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10BF1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70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80F55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395BA6" w:rsidRPr="00FB128E" w14:paraId="782B98D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09933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607A3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3D91C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0D8A0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794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75247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81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0558C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395BA6" w:rsidRPr="00FB128E" w14:paraId="38EB061E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92718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1B102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47918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A65DC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13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68798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92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0C036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395BA6" w:rsidRPr="00FB128E" w14:paraId="204CB633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56913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0E403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C2C8F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A461A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52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4421A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13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CC14F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395BA6" w:rsidRPr="00FB128E" w14:paraId="4DE10593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F6890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F3F53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1200E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B8E52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72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3ABC3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24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54522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</w:tr>
      <w:tr w:rsidR="00395BA6" w:rsidRPr="00FB128E" w14:paraId="2B0B266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9FBCF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20D3B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666BE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46F3C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92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04131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34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5CE00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</w:tr>
      <w:tr w:rsidR="00395BA6" w:rsidRPr="00FB128E" w14:paraId="0FBC139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CC867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508A8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DE64F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D2F83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12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895C8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4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B06FC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7</w:t>
            </w:r>
          </w:p>
        </w:tc>
      </w:tr>
      <w:tr w:rsidR="00395BA6" w:rsidRPr="00FB128E" w14:paraId="21A8E2F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4723A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2E805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FDC9C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32475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79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E76DA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23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65ACF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</w:tr>
      <w:tr w:rsidR="00395BA6" w:rsidRPr="00FB128E" w14:paraId="648D2AF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17B46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71E19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E81A7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4C6BC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99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CF604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33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AD331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</w:tr>
      <w:tr w:rsidR="00395BA6" w:rsidRPr="00FB128E" w14:paraId="3B93CA6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B6B92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EAAC9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EC145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D6293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86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F7553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23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8C974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</w:tr>
      <w:tr w:rsidR="00395BA6" w:rsidRPr="00FB128E" w14:paraId="453D60A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C945F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8EA99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0CE5E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DD169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9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B8EE8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22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A4AAE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</w:tr>
      <w:tr w:rsidR="00395BA6" w:rsidRPr="00FB128E" w14:paraId="0C90726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B1760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7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09CD7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1B859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E2249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15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A28A0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33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96DC5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</w:tr>
      <w:tr w:rsidR="00395BA6" w:rsidRPr="00FB128E" w14:paraId="77EE8B8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8220C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313F9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60C1D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F9545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88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252B0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12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F17A5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</w:tr>
      <w:tr w:rsidR="00395BA6" w:rsidRPr="00FB128E" w14:paraId="0EFA460D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6ACD6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568D8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7F8AB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F899A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53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2C082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91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4130C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395BA6" w:rsidRPr="00FB128E" w14:paraId="3D98709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5E13E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2E3AB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8F685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A337C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875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9FF3D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01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5B109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395BA6" w:rsidRPr="00FB128E" w14:paraId="0CBD70FE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24DEE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87E94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0E47A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E098B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40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50128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31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E3A1A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</w:tr>
      <w:tr w:rsidR="00395BA6" w:rsidRPr="00FB128E" w14:paraId="243F971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A4744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0D7D8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9513D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27AFC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86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8EF20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51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E7F21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</w:tr>
      <w:tr w:rsidR="00395BA6" w:rsidRPr="00FB128E" w14:paraId="0E05731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93A69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6BD8C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6770C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5D73A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009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29C75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60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D07AD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5</w:t>
            </w:r>
          </w:p>
        </w:tc>
      </w:tr>
      <w:tr w:rsidR="00395BA6" w:rsidRPr="00FB128E" w14:paraId="141BAEF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1CB27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F73DC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0A884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1B4CC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032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5E777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70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19068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</w:tr>
      <w:tr w:rsidR="00395BA6" w:rsidRPr="00FB128E" w14:paraId="179EA22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14691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0F662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CEA9C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5324F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055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BDAEA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80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E2533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</w:tr>
      <w:tr w:rsidR="00395BA6" w:rsidRPr="00FB128E" w14:paraId="6059B46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BF3E6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C9006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206DB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1DF59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03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62D80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99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0747C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</w:tr>
      <w:tr w:rsidR="00395BA6" w:rsidRPr="00FB128E" w14:paraId="30548DC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6B7B3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638B2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DD653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804B3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27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D34AC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08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E8E2D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0</w:t>
            </w:r>
          </w:p>
        </w:tc>
      </w:tr>
      <w:tr w:rsidR="00395BA6" w:rsidRPr="00FB128E" w14:paraId="388DB54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CF11F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F1C77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7DEEA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3A69D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16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FC4F9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98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878F3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</w:tr>
      <w:tr w:rsidR="00395BA6" w:rsidRPr="00FB128E" w14:paraId="7446E25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6F3FA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E9B69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0FBA2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64E2C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40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5BBA5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07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08663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0</w:t>
            </w:r>
          </w:p>
        </w:tc>
      </w:tr>
      <w:tr w:rsidR="00395BA6" w:rsidRPr="00FB128E" w14:paraId="657AD71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65F59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8B14B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A79F0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8CBFD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54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A93F7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0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F4FC2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</w:tr>
      <w:tr w:rsidR="00395BA6" w:rsidRPr="00FB128E" w14:paraId="3F35C357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9A3C3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03C51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AC0FE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EA7B2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42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84C6B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96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C8321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</w:tr>
      <w:tr w:rsidR="00395BA6" w:rsidRPr="00FB128E" w14:paraId="0FB7EE1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93C28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9AEB1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3AC69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E0C5B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30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0E3F9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86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AB827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</w:tr>
      <w:tr w:rsidR="00395BA6" w:rsidRPr="00FB128E" w14:paraId="5FE6FD7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349A7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16284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1451A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8E864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56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C16A1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9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0FE59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</w:tr>
      <w:tr w:rsidR="00395BA6" w:rsidRPr="00FB128E" w14:paraId="5B9292A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976A0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CB11D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783EA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081C1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44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2AFB5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85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F8459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6</w:t>
            </w:r>
          </w:p>
        </w:tc>
      </w:tr>
      <w:tr w:rsidR="00395BA6" w:rsidRPr="00FB128E" w14:paraId="35C362D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11515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691D7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9C28E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DB365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98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C04F1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03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A71AF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2</w:t>
            </w:r>
          </w:p>
        </w:tc>
      </w:tr>
      <w:tr w:rsidR="00395BA6" w:rsidRPr="00FB128E" w14:paraId="11ACE3C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B44A9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9D82C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AFE26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8DE49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25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870D8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12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1E04D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5</w:t>
            </w:r>
          </w:p>
        </w:tc>
      </w:tr>
      <w:tr w:rsidR="00395BA6" w:rsidRPr="00FB128E" w14:paraId="5E168C0E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AA44A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1940F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DF273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EF514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05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0CE4E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5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B67E4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</w:tr>
      <w:tr w:rsidR="00395BA6" w:rsidRPr="00FB128E" w14:paraId="21C78A4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07EC7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06B8D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ECF6E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C7DE1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32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A1109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64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058B8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</w:tr>
      <w:tr w:rsidR="00395BA6" w:rsidRPr="00FB128E" w14:paraId="21D2DF7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0F6D8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EA8BD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02C9C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03FD5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60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1A938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7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99656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</w:tr>
      <w:tr w:rsidR="00395BA6" w:rsidRPr="00FB128E" w14:paraId="2C76CF08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D42FB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37B55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3451A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2D29F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76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B0C33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72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3D51C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</w:tr>
      <w:tr w:rsidR="00395BA6" w:rsidRPr="00FB128E" w14:paraId="47E7AE3F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F11EE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3C4CB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5770B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8C798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05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1EB70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81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5FC3C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</w:tr>
      <w:tr w:rsidR="00395BA6" w:rsidRPr="00FB128E" w14:paraId="7BA361A3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1493C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75506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9A012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2AA2B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35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B1EC4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90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C21B6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0</w:t>
            </w:r>
          </w:p>
        </w:tc>
      </w:tr>
      <w:tr w:rsidR="00395BA6" w:rsidRPr="00FB128E" w14:paraId="38B2789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E5B52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62AA3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283FF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2BC87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95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B66B3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70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3C5C6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6</w:t>
            </w:r>
          </w:p>
        </w:tc>
      </w:tr>
      <w:tr w:rsidR="00395BA6" w:rsidRPr="00FB128E" w14:paraId="6F15645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C9457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7BF0A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CC168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88128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53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3C943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89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0E2E5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</w:tr>
      <w:tr w:rsidR="00395BA6" w:rsidRPr="00FB128E" w14:paraId="66314BD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B79DE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30517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B16FA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1579F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83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F3DA5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98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0BC92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84</w:t>
            </w:r>
          </w:p>
        </w:tc>
      </w:tr>
      <w:tr w:rsidR="00395BA6" w:rsidRPr="00FB128E" w14:paraId="67044FD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36589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F0324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C6915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C2502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40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89E60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80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4B3A3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</w:tr>
      <w:tr w:rsidR="00395BA6" w:rsidRPr="00FB128E" w14:paraId="7F24705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78472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4F28D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DDBED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EFA4B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27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8F9D9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70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9D3C7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</w:tr>
      <w:tr w:rsidR="00395BA6" w:rsidRPr="00FB128E" w14:paraId="096643D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F5FF9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5BED6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AF20D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8BE0B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59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3811E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79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1309A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</w:tr>
      <w:tr w:rsidR="00395BA6" w:rsidRPr="00FB128E" w14:paraId="77B0F0E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45E98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1C7FA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5A694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84F44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14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9BFF7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61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A4507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</w:tr>
      <w:tr w:rsidR="00395BA6" w:rsidRPr="00FB128E" w14:paraId="3244B7FE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17974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1451B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8EE2A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99AAA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46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33E8C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7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75477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6</w:t>
            </w:r>
          </w:p>
        </w:tc>
      </w:tr>
      <w:tr w:rsidR="00395BA6" w:rsidRPr="00FB128E" w14:paraId="4BF3CF9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53517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69BD1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87FA4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99C80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00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9C1BB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52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DF635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0</w:t>
            </w:r>
          </w:p>
        </w:tc>
      </w:tr>
      <w:tr w:rsidR="00395BA6" w:rsidRPr="00FB128E" w14:paraId="619F732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7071E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CFA4A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EBA74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7D331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33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1F0E6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60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78F6C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</w:tr>
      <w:tr w:rsidR="00395BA6" w:rsidRPr="00FB128E" w14:paraId="71CF684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11709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1A21E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92B5B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5111E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19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29AE0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51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052E5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</w:tr>
      <w:tr w:rsidR="00395BA6" w:rsidRPr="00FB128E" w14:paraId="73F35A1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E0D0E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6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BBD94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8A858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32647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0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45E95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42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14EDC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</w:tr>
      <w:tr w:rsidR="00395BA6" w:rsidRPr="00FB128E" w14:paraId="2F7DA207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D3F9E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27BD5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98381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AD3AC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38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B59FF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51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C6AA3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</w:tr>
      <w:tr w:rsidR="00395BA6" w:rsidRPr="00FB128E" w14:paraId="3986EA6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BDC56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4AD89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64AA8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EDA21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73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70A2B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59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1F86E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</w:tr>
      <w:tr w:rsidR="00395BA6" w:rsidRPr="00FB128E" w14:paraId="012E293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DBBB9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B7D2C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1E67C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80E3D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07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B163B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68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4ADDD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</w:tr>
      <w:tr w:rsidR="00395BA6" w:rsidRPr="00FB128E" w14:paraId="566CA20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F0438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5C5BE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3D9C0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96C75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59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69A9C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5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A1E21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</w:tr>
      <w:tr w:rsidR="00395BA6" w:rsidRPr="00FB128E" w14:paraId="1EC7FC0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90683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5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F9F97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E51A8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36CED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94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AA9B6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59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186AD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</w:tr>
      <w:tr w:rsidR="00395BA6" w:rsidRPr="00FB128E" w14:paraId="0345EB3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1C28F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35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5BEA0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2D591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C0C08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45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A77CE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41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6E51D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</w:tr>
      <w:tr w:rsidR="00395BA6" w:rsidRPr="00FB128E" w14:paraId="5C53CF7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5C5A9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0D327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570D7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ACC4F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80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0DABD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5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86756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</w:tr>
      <w:tr w:rsidR="00395BA6" w:rsidRPr="00FB128E" w14:paraId="4B99DCC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4A94D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3C038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60E1B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C0B4E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15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E8BFF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24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19032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</w:tr>
      <w:tr w:rsidR="00395BA6" w:rsidRPr="00FB128E" w14:paraId="28997E07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B6DB2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02A82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FAE95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7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D5A4E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62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2377D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07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B9A26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</w:tr>
      <w:tr w:rsidR="00395BA6" w:rsidRPr="00FB128E" w14:paraId="46C3501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84963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83238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F7D02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FA6D8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9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47737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15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26276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</w:tr>
      <w:tr w:rsidR="00395BA6" w:rsidRPr="00FB128E" w14:paraId="226BF13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E49E3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6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9629E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D243C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801B3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74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A0DD9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32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6247D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7</w:t>
            </w:r>
          </w:p>
        </w:tc>
      </w:tr>
      <w:tr w:rsidR="00395BA6" w:rsidRPr="00FB128E" w14:paraId="4D362E6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1144C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8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87C3C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6DB7E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35DFC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59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D5D53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23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62752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</w:tr>
      <w:tr w:rsidR="00395BA6" w:rsidRPr="00FB128E" w14:paraId="237D177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9E938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0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8DD29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D5E2E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6F444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38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9C7CF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39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72E9B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0</w:t>
            </w:r>
          </w:p>
        </w:tc>
      </w:tr>
      <w:tr w:rsidR="00395BA6" w:rsidRPr="00FB128E" w14:paraId="51511D23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F98E4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D47BD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A06BA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4DEEF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83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D5F7D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23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90D53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5</w:t>
            </w:r>
          </w:p>
        </w:tc>
      </w:tr>
      <w:tr w:rsidR="00395BA6" w:rsidRPr="00FB128E" w14:paraId="58ADF317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D7A65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158DF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F4B45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B8606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23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580D3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31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FED13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</w:tr>
      <w:tr w:rsidR="00395BA6" w:rsidRPr="00FB128E" w14:paraId="7656682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53A2B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95BC1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5CA88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B9058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65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16BDE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39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800BE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</w:tr>
      <w:tr w:rsidR="00395BA6" w:rsidRPr="00FB128E" w14:paraId="1F86E6CD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E7617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92C0E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FF8AC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7BCFD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50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E1DD0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30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EA032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</w:tr>
      <w:tr w:rsidR="00395BA6" w:rsidRPr="00FB128E" w14:paraId="783F01B8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5109D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F3158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8DE47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83605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93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137D5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39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BB372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</w:tr>
      <w:tr w:rsidR="00395BA6" w:rsidRPr="00FB128E" w14:paraId="6A92D65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31DF0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464B6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C6FD1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E92DC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4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8F23B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4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5AAC5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</w:tr>
      <w:tr w:rsidR="00395BA6" w:rsidRPr="00FB128E" w14:paraId="10960C9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363CD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C917D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A55A9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92375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62CE1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30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882F9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</w:tr>
      <w:tr w:rsidR="00395BA6" w:rsidRPr="00FB128E" w14:paraId="3C9829C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6DF62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5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89860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E742B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F7123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19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83967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14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3000B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</w:tr>
      <w:tr w:rsidR="00395BA6" w:rsidRPr="00FB128E" w14:paraId="58186CD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87663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69F11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533C1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357A2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64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9AFEC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22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2E239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</w:tr>
      <w:tr w:rsidR="00395BA6" w:rsidRPr="00FB128E" w14:paraId="3D95033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13454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56575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62740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0B452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03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68E3F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605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FEBC9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</w:tr>
      <w:tr w:rsidR="00395BA6" w:rsidRPr="00FB128E" w14:paraId="75F2AAF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A8DDE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558BA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DA9FD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32DAB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41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FD6FA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89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B0427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</w:tr>
      <w:tr w:rsidR="00395BA6" w:rsidRPr="00FB128E" w14:paraId="7796771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94C5F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0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7BED5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4D4DF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B4E66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78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F6F56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73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32168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395BA6" w:rsidRPr="00FB128E" w14:paraId="1F4167B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6426A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2B47B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6AB45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9508F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22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855DF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81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71D69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</w:tr>
      <w:tr w:rsidR="00395BA6" w:rsidRPr="00FB128E" w14:paraId="694057EE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34DF2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62995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A0755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C27E4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57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73EE7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65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9048A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395BA6" w:rsidRPr="00FB128E" w14:paraId="19CDC0DE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7A2BE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F288E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7B76F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8FA22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03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4D2D8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73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D9639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395BA6" w:rsidRPr="00FB128E" w14:paraId="0F734C7D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6CBC8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8A0DA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3B258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1C503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49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3D239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81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8B561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</w:tr>
      <w:tr w:rsidR="00395BA6" w:rsidRPr="00FB128E" w14:paraId="5BC1771D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4A027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4E86A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8F5C5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D6B35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83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AA4DB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65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7377A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395BA6" w:rsidRPr="00FB128E" w14:paraId="0E018BC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0377A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6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119BD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93F84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A84A4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30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357BA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73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D4850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</w:tr>
      <w:tr w:rsidR="00395BA6" w:rsidRPr="00FB128E" w14:paraId="7F39AC1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5C50B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92881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7C29A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57E90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61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9486B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7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000E8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395BA6" w:rsidRPr="00FB128E" w14:paraId="55230BDE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8C4C9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63337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BA4AA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CF9EA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39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060AF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0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DE81B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395BA6" w:rsidRPr="00FB128E" w14:paraId="3290D413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8B1AF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955A7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BCECB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D2D02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067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88123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34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2F2AF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395BA6" w:rsidRPr="00FB128E" w14:paraId="0844BCE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249E2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D4931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1CA21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823A8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16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0CD49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42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4391F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395BA6" w:rsidRPr="00FB128E" w14:paraId="1AD5611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0EC40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83148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B7BD5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E85A5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66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DEDFC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0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3B87C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395BA6" w:rsidRPr="00FB128E" w14:paraId="33CC6E9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F9BFB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3C909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83EB2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E0885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17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DB374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8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E4E90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</w:tr>
      <w:tr w:rsidR="00395BA6" w:rsidRPr="00FB128E" w14:paraId="42A87468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BC31E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5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D480C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5E36A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637A0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42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4CB1A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42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4881C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</w:tr>
      <w:tr w:rsidR="00395BA6" w:rsidRPr="00FB128E" w14:paraId="3444EDD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8698F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A6234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A335F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59941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065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9387B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27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C9F19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</w:tr>
      <w:tr w:rsidR="00395BA6" w:rsidRPr="00FB128E" w14:paraId="0EB3944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642FD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8CE8F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D1D74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3C4AD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86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1096C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1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74A38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395BA6" w:rsidRPr="00FB128E" w14:paraId="585FA6D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4CD7F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04F21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C86FB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738A8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038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95B02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1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93F66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395BA6" w:rsidRPr="00FB128E" w14:paraId="33382ED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90DB3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3623D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09FA0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C988E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01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94EB5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43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154D0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395BA6" w:rsidRPr="00FB128E" w14:paraId="31464FB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6A34F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7EC46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420AC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A50A5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59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8AFB2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D20CE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395BA6" w:rsidRPr="00FB128E" w14:paraId="61EB808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6BF53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AC315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EE1DD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FB9A4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76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5A28C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3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DA25D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395BA6" w:rsidRPr="00FB128E" w14:paraId="32CB6D0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AD99F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F7C4E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49087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D77CF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35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E1527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43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247C9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395BA6" w:rsidRPr="00FB128E" w14:paraId="5568564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22F27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BCDDA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8F42E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05800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95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0DD25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1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4BB4E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395BA6" w:rsidRPr="00FB128E" w14:paraId="1CF0666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C23FB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5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129D6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2E51E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09466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57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DE2FC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8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DC1A7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395BA6" w:rsidRPr="00FB128E" w14:paraId="767B43C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94699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A36AD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47BC8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17BCB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421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AF8B2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66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7931E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395BA6" w:rsidRPr="00FB128E" w14:paraId="30F3A07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E313B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48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78FE3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BD8BF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AFC34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401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E40D6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9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E31D9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395BA6" w:rsidRPr="00FB128E" w14:paraId="1631444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5F06D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9710C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6B302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23392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11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54B07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44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018AA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395BA6" w:rsidRPr="00FB128E" w14:paraId="552249C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15D55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A6AAF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F8EA3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3F2EA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EEA11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1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A73ED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395BA6" w:rsidRPr="00FB128E" w14:paraId="6CCCCB75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75D77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D817E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1A7FD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A7436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448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D1C0A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9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D79DC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395BA6" w:rsidRPr="00FB128E" w14:paraId="195AD56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A6449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0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A101F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D3FB7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8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624B8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426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F7A72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1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D520D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395BA6" w:rsidRPr="00FB128E" w14:paraId="6B67132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BA2B8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9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23F89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037A1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6F8CA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500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74141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9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33E1B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395BA6" w:rsidRPr="00FB128E" w14:paraId="6B5C622E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55B72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60F94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4756E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04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69DECF4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457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C21F4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66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36836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</w:tr>
      <w:tr w:rsidR="00395BA6" w:rsidRPr="00FB128E" w14:paraId="604F15C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2F756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1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B7991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796C7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43BC6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479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A050E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2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4B92E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</w:tr>
      <w:tr w:rsidR="00395BA6" w:rsidRPr="00FB128E" w14:paraId="3944522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039B8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719BC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70E03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07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3856015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4558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7EF16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9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00B59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395BA6" w:rsidRPr="00FB128E" w14:paraId="366A175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0F8CC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97E75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92A78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32E03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538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D0212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2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93BA9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</w:tr>
      <w:tr w:rsidR="00395BA6" w:rsidRPr="00FB128E" w14:paraId="0ED8B17F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0E07F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54AB1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3507D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047BC09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462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974A4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9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084F5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395BA6" w:rsidRPr="00FB128E" w14:paraId="3C3F6BF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1E166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4E28E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84550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16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73BEB3F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4709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0B4DC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67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B3513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</w:tr>
      <w:tr w:rsidR="00395BA6" w:rsidRPr="00FB128E" w14:paraId="17D45DF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1CE8E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4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1F8C0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4CE06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19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7948EDA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4694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D15E7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5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226D9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395BA6" w:rsidRPr="00FB128E" w14:paraId="423E3E0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262B4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56BBA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6AABE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50638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468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07F46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30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373D7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395BA6" w:rsidRPr="00FB128E" w14:paraId="5806C96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DF2C3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AF723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BCE7E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22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0F19F09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4562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2FE95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38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17543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395BA6" w:rsidRPr="00FB128E" w14:paraId="6CD1349E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684A5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F86C4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5ED1F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25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77AA837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4659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83558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45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753DD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395BA6" w:rsidRPr="00FB128E" w14:paraId="2566186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DC8C5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1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015BB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297C5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92DF4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538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8D8FC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31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D2647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395BA6" w:rsidRPr="00FB128E" w14:paraId="2BCAF04A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C21C9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CF1D5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A5D96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91A70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78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C2496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02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86F0A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395BA6" w:rsidRPr="00FB128E" w14:paraId="29C5E8A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711FF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E46C2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16B03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73452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320B0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09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DE7F4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</w:tr>
      <w:tr w:rsidR="00395BA6" w:rsidRPr="00FB128E" w14:paraId="7947E21E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7A9C3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C8C70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87019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561A9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484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45E32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17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2804A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395BA6" w:rsidRPr="00FB128E" w14:paraId="3E5A4FB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BA9C8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14863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6EDB2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34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38D95C5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459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B7C62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24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3A870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395BA6" w:rsidRPr="00FB128E" w14:paraId="27D4488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AFE56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01ACA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48D6D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669F9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538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063C0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510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38B06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395BA6" w:rsidRPr="00FB128E" w14:paraId="1F820A3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EFD04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159D6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43D34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0C3AD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3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3AC00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96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E55F3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395BA6" w:rsidRPr="00FB128E" w14:paraId="6440010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CE758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80D4C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6FAA5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E783F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09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BF17F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82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081CA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395BA6" w:rsidRPr="00FB128E" w14:paraId="0DAEF8D7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74DCB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430FA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BD1B1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C61B6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154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1504A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76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61095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395BA6" w:rsidRPr="00FB128E" w14:paraId="3CC1A058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8CFB1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3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8A6B6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47A03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DA4E9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96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061DA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62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AC298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395BA6" w:rsidRPr="00FB128E" w14:paraId="000BE69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311F5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6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8B4DF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3B4AD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B3A80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091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40C5D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69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F1B72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395BA6" w:rsidRPr="00FB128E" w14:paraId="76E40FE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9970F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8F8C3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033BA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1534F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4230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9CB3F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76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B1610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395BA6" w:rsidRPr="00FB128E" w14:paraId="76A30D0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42E58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6BAF4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3004B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31DD1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792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FB717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49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3C4EA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395BA6" w:rsidRPr="00FB128E" w14:paraId="69EF6E21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3798C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7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ED4FB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18845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98C09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687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20237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43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FC525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395BA6" w:rsidRPr="00FB128E" w14:paraId="3961CDB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60CD5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0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B35FC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6DF37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22E3F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418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90679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29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E355D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03</w:t>
            </w:r>
          </w:p>
        </w:tc>
      </w:tr>
      <w:tr w:rsidR="00395BA6" w:rsidRPr="00FB128E" w14:paraId="67FF9F9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1E860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08A77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0E447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64A1A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124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9B690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16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18083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09</w:t>
            </w:r>
          </w:p>
        </w:tc>
      </w:tr>
      <w:tr w:rsidR="00395BA6" w:rsidRPr="00FB128E" w14:paraId="7242A65D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9B130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35572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5D065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C9715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26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0E6E8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2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B3DD6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06</w:t>
            </w:r>
          </w:p>
        </w:tc>
      </w:tr>
      <w:tr w:rsidR="00395BA6" w:rsidRPr="00FB128E" w14:paraId="5E02219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F5431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1B5BD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A001F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77E83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418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14B2D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30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1DBDA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03</w:t>
            </w:r>
          </w:p>
        </w:tc>
      </w:tr>
      <w:tr w:rsidR="00395BA6" w:rsidRPr="00FB128E" w14:paraId="411336DC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D04B5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E82BF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EC76C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94AEE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586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06468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37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CBAF5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395BA6" w:rsidRPr="00FB128E" w14:paraId="533FB54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2C78F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9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29ED9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8D248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BF4B5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240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BA7C4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24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3EC60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05</w:t>
            </w:r>
          </w:p>
        </w:tc>
      </w:tr>
      <w:tr w:rsidR="00395BA6" w:rsidRPr="00FB128E" w14:paraId="1899D49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1A9AF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1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B6FF3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68ED5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66FEA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854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43F56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1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2B4F9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11</w:t>
            </w:r>
          </w:p>
        </w:tc>
      </w:tr>
      <w:tr w:rsidR="00395BA6" w:rsidRPr="00FB128E" w14:paraId="3438F9E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7C575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9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2F108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9912D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754E4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020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48B0C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18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B31BA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08</w:t>
            </w:r>
          </w:p>
        </w:tc>
      </w:tr>
      <w:tr w:rsidR="00395BA6" w:rsidRPr="00FB128E" w14:paraId="5ED9C1FD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D83F7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08115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8F527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5C4B5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57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C24E5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04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438F3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13</w:t>
            </w:r>
          </w:p>
        </w:tc>
      </w:tr>
      <w:tr w:rsidR="00395BA6" w:rsidRPr="00FB128E" w14:paraId="71BA0D87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F3E9B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2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5AE7E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7F668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8C37A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741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40FFB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12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9F638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10</w:t>
            </w:r>
          </w:p>
        </w:tc>
      </w:tr>
      <w:tr w:rsidR="00395BA6" w:rsidRPr="00FB128E" w14:paraId="2E36D84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A5EBE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5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58D4E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ECEB7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12725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207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B8AD2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398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D854B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16</w:t>
            </w:r>
          </w:p>
        </w:tc>
      </w:tr>
      <w:tr w:rsidR="00395BA6" w:rsidRPr="00FB128E" w14:paraId="6141B7D4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13256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2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8EE0E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5784E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92F44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375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B2178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05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3D06F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13</w:t>
            </w:r>
          </w:p>
        </w:tc>
      </w:tr>
      <w:tr w:rsidR="00395BA6" w:rsidRPr="00FB128E" w14:paraId="279E1C99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36286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B85F2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26C79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C49C3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875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A9BD1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399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C76C9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16</w:t>
            </w:r>
          </w:p>
        </w:tc>
      </w:tr>
      <w:tr w:rsidR="00395BA6" w:rsidRPr="00FB128E" w14:paraId="6D74FE00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BBEC7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013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6AF3EE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1CF0E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5319C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06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118A5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07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F40BC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13</w:t>
            </w:r>
          </w:p>
        </w:tc>
      </w:tr>
      <w:tr w:rsidR="00395BA6" w:rsidRPr="00FB128E" w14:paraId="220ACA26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4139F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3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5A7FA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DFA38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91299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57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F46A0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21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93896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07</w:t>
            </w:r>
          </w:p>
        </w:tc>
      </w:tr>
      <w:tr w:rsidR="00395BA6" w:rsidRPr="00FB128E" w14:paraId="3A989397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F9E13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4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417A1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F54A9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3AC62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935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D10E2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2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18C05D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04</w:t>
            </w:r>
          </w:p>
        </w:tc>
      </w:tr>
      <w:tr w:rsidR="00395BA6" w:rsidRPr="00FB128E" w14:paraId="2A10AE4E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62DF9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6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28BEF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3296B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CBEE6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172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85A0AF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15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724D6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09</w:t>
            </w:r>
          </w:p>
        </w:tc>
      </w:tr>
      <w:tr w:rsidR="00395BA6" w:rsidRPr="00FB128E" w14:paraId="530405EF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FBB52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9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61C30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83DB4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8016A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257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F2A33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29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6B7F6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-0.003</w:t>
            </w:r>
          </w:p>
        </w:tc>
      </w:tr>
      <w:tr w:rsidR="00395BA6" w:rsidRPr="00FB128E" w14:paraId="4936D61B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64886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9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D1A472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9E78C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8BB864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3418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2DAF3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35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A7B77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395BA6" w:rsidRPr="00FB128E" w14:paraId="2D08D6A2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C09D5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8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6173D8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A5D966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997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2191CCD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0.5094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6B083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42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27698B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395BA6" w:rsidRPr="00FB128E" w14:paraId="1C92C628" w14:textId="77777777" w:rsidTr="001E1A9E">
        <w:trPr>
          <w:trHeight w:val="285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1ED639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3.5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0D2C97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745533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020" w:type="dxa"/>
            <w:shd w:val="clear" w:color="000000" w:fill="C6EFCE"/>
            <w:noWrap/>
            <w:vAlign w:val="bottom"/>
            <w:hideMark/>
          </w:tcPr>
          <w:p w14:paraId="3AF5762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</w:rPr>
            </w:pPr>
            <w:r w:rsidRPr="00FB128E">
              <w:rPr>
                <w:rFonts w:ascii="Calibri" w:eastAsia="Times New Roman" w:hAnsi="Calibri" w:cs="Times New Roman"/>
                <w:color w:val="0061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C2438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49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A49271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395BA6" w:rsidRPr="00FB128E" w14:paraId="0CED6B13" w14:textId="77777777" w:rsidTr="001E1A9E">
        <w:trPr>
          <w:trHeight w:val="293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C89C7C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9.0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28247A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12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0C3795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BD321C" w14:textId="77777777" w:rsidR="00395BA6" w:rsidRPr="00FB128E" w:rsidRDefault="00395BA6" w:rsidP="001E1A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38341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6436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322620" w14:textId="77777777" w:rsidR="00395BA6" w:rsidRPr="00FB128E" w:rsidRDefault="00395BA6" w:rsidP="001E1A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128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</w:tbl>
    <w:p w14:paraId="6B308BED" w14:textId="77777777" w:rsidR="00395BA6" w:rsidRDefault="00395BA6"/>
    <w:sectPr w:rsidR="00395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28E"/>
    <w:rsid w:val="003578F5"/>
    <w:rsid w:val="00395BA6"/>
    <w:rsid w:val="0056499B"/>
    <w:rsid w:val="005813E9"/>
    <w:rsid w:val="006F5BAD"/>
    <w:rsid w:val="009E42BD"/>
    <w:rsid w:val="00FB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6ABD6"/>
  <w15:docId w15:val="{E7D19A93-D8AF-9A41-8FE5-00698CAF9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B12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128E"/>
    <w:rPr>
      <w:color w:val="800080"/>
      <w:u w:val="single"/>
    </w:rPr>
  </w:style>
  <w:style w:type="paragraph" w:customStyle="1" w:styleId="xl73">
    <w:name w:val="xl73"/>
    <w:basedOn w:val="Normal"/>
    <w:rsid w:val="00FB128E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4">
    <w:name w:val="xl74"/>
    <w:basedOn w:val="Normal"/>
    <w:rsid w:val="00FB128E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5">
    <w:name w:val="xl75"/>
    <w:basedOn w:val="Normal"/>
    <w:rsid w:val="00FB128E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6">
    <w:name w:val="xl76"/>
    <w:basedOn w:val="Normal"/>
    <w:rsid w:val="00FB128E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7">
    <w:name w:val="xl77"/>
    <w:basedOn w:val="Normal"/>
    <w:rsid w:val="00FB128E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8">
    <w:name w:val="xl78"/>
    <w:basedOn w:val="Normal"/>
    <w:rsid w:val="00FB128E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9">
    <w:name w:val="xl79"/>
    <w:basedOn w:val="Normal"/>
    <w:rsid w:val="00FB128E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0">
    <w:name w:val="xl80"/>
    <w:basedOn w:val="Normal"/>
    <w:rsid w:val="00FB128E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1">
    <w:name w:val="xl81"/>
    <w:basedOn w:val="Normal"/>
    <w:rsid w:val="00FB128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94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99</Words>
  <Characters>13679</Characters>
  <Application>Microsoft Office Word</Application>
  <DocSecurity>0</DocSecurity>
  <Lines>113</Lines>
  <Paragraphs>32</Paragraphs>
  <ScaleCrop>false</ScaleCrop>
  <Company/>
  <LinksUpToDate>false</LinksUpToDate>
  <CharactersWithSpaces>1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sh</dc:creator>
  <cp:lastModifiedBy>Milad Gholizadeh</cp:lastModifiedBy>
  <cp:revision>6</cp:revision>
  <dcterms:created xsi:type="dcterms:W3CDTF">2023-07-15T23:13:00Z</dcterms:created>
  <dcterms:modified xsi:type="dcterms:W3CDTF">2023-07-24T21:17:00Z</dcterms:modified>
</cp:coreProperties>
</file>